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065" w:type="dxa"/>
        <w:tblInd w:w="-112" w:type="dxa"/>
        <w:tblLayout w:type="fixed"/>
        <w:tblCellMar>
          <w:left w:w="30" w:type="dxa"/>
          <w:right w:w="30" w:type="dxa"/>
        </w:tblCellMar>
        <w:tblLook w:val="0000"/>
      </w:tblPr>
      <w:tblGrid>
        <w:gridCol w:w="1374"/>
        <w:gridCol w:w="1308"/>
        <w:gridCol w:w="3697"/>
        <w:gridCol w:w="3686"/>
      </w:tblGrid>
      <w:tr w:rsidR="00B8041D" w:rsidRPr="000657A9" w:rsidTr="0002258C">
        <w:trPr>
          <w:trHeight w:val="247"/>
        </w:trPr>
        <w:tc>
          <w:tcPr>
            <w:tcW w:w="10065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8041D" w:rsidRPr="00D47B71" w:rsidRDefault="00F03C94" w:rsidP="00F03C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 xml:space="preserve">Additional file </w:t>
            </w:r>
            <w:r w:rsidR="00B8041D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2</w:t>
            </w:r>
            <w:r w:rsidR="00B8041D" w:rsidRPr="00D47B71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 xml:space="preserve">. </w:t>
            </w:r>
            <w:proofErr w:type="spellStart"/>
            <w:r w:rsidR="00B8041D" w:rsidRPr="00D47B71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Oligonucleotides</w:t>
            </w:r>
            <w:proofErr w:type="spellEnd"/>
            <w:r w:rsidR="00B8041D" w:rsidRPr="00D47B71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 xml:space="preserve"> used for PCR </w:t>
            </w:r>
            <w:r w:rsidR="000657A9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 xml:space="preserve">chromatin </w:t>
            </w:r>
            <w:proofErr w:type="spellStart"/>
            <w:r w:rsidR="000657A9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immunoprecipitation</w:t>
            </w:r>
            <w:proofErr w:type="spellEnd"/>
            <w:r w:rsidR="000657A9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 xml:space="preserve"> </w:t>
            </w:r>
            <w:r w:rsidR="00B8041D" w:rsidRPr="00D47B71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 xml:space="preserve">analysis </w:t>
            </w:r>
          </w:p>
        </w:tc>
      </w:tr>
      <w:tr w:rsidR="00B8041D" w:rsidRPr="000657A9" w:rsidTr="0002258C">
        <w:trPr>
          <w:trHeight w:val="144"/>
        </w:trPr>
        <w:tc>
          <w:tcPr>
            <w:tcW w:w="1374" w:type="dxa"/>
            <w:tcBorders>
              <w:top w:val="single" w:sz="4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B8041D" w:rsidRPr="00D47B71" w:rsidRDefault="00B8041D" w:rsidP="00B154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B8041D" w:rsidRPr="00D47B71" w:rsidRDefault="00B8041D" w:rsidP="00B154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3697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B8041D" w:rsidRPr="00D47B71" w:rsidRDefault="00B8041D" w:rsidP="00B154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B8041D" w:rsidRPr="00D47B71" w:rsidRDefault="00B8041D" w:rsidP="00B1546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B8041D" w:rsidRPr="00D47B71" w:rsidTr="0002258C">
        <w:trPr>
          <w:trHeight w:val="262"/>
        </w:trPr>
        <w:tc>
          <w:tcPr>
            <w:tcW w:w="1374" w:type="dxa"/>
            <w:tcBorders>
              <w:top w:val="single" w:sz="6" w:space="0" w:color="auto"/>
              <w:left w:val="single" w:sz="2" w:space="0" w:color="000000"/>
              <w:bottom w:val="double" w:sz="6" w:space="0" w:color="auto"/>
              <w:right w:val="single" w:sz="2" w:space="0" w:color="000000"/>
            </w:tcBorders>
          </w:tcPr>
          <w:p w:rsidR="00B8041D" w:rsidRPr="00D47B71" w:rsidRDefault="00B8041D" w:rsidP="00B154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308" w:type="dxa"/>
            <w:tcBorders>
              <w:top w:val="single" w:sz="6" w:space="0" w:color="auto"/>
              <w:left w:val="single" w:sz="2" w:space="0" w:color="000000"/>
              <w:bottom w:val="double" w:sz="6" w:space="0" w:color="auto"/>
              <w:right w:val="single" w:sz="2" w:space="0" w:color="000000"/>
            </w:tcBorders>
          </w:tcPr>
          <w:p w:rsidR="00B8041D" w:rsidRPr="00D47B71" w:rsidRDefault="00B8041D" w:rsidP="00B154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47B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3697" w:type="dxa"/>
            <w:tcBorders>
              <w:top w:val="single" w:sz="6" w:space="0" w:color="auto"/>
              <w:left w:val="single" w:sz="2" w:space="0" w:color="000000"/>
              <w:bottom w:val="double" w:sz="6" w:space="0" w:color="auto"/>
              <w:right w:val="single" w:sz="2" w:space="0" w:color="000000"/>
            </w:tcBorders>
          </w:tcPr>
          <w:p w:rsidR="00B8041D" w:rsidRPr="00D47B71" w:rsidRDefault="00B8041D" w:rsidP="00B154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p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2" w:space="0" w:color="000000"/>
              <w:bottom w:val="double" w:sz="6" w:space="0" w:color="auto"/>
              <w:right w:val="single" w:sz="2" w:space="0" w:color="000000"/>
            </w:tcBorders>
          </w:tcPr>
          <w:p w:rsidR="00B8041D" w:rsidRPr="00D47B71" w:rsidRDefault="00B8041D" w:rsidP="00B154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47B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own</w:t>
            </w:r>
          </w:p>
        </w:tc>
      </w:tr>
      <w:tr w:rsidR="00DB145B" w:rsidTr="0002258C">
        <w:tblPrEx>
          <w:tblLook w:val="04A0"/>
        </w:tblPrEx>
        <w:trPr>
          <w:trHeight w:val="247"/>
        </w:trPr>
        <w:tc>
          <w:tcPr>
            <w:tcW w:w="1374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  <w:hideMark/>
          </w:tcPr>
          <w:p w:rsidR="00DB145B" w:rsidRDefault="00DB1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cl2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rom</w:t>
            </w:r>
            <w:proofErr w:type="spellEnd"/>
          </w:p>
        </w:tc>
        <w:tc>
          <w:tcPr>
            <w:tcW w:w="1308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  <w:hideMark/>
          </w:tcPr>
          <w:p w:rsidR="00DB145B" w:rsidRDefault="00DB1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96 to 45</w:t>
            </w:r>
          </w:p>
        </w:tc>
        <w:tc>
          <w:tcPr>
            <w:tcW w:w="3697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  <w:hideMark/>
          </w:tcPr>
          <w:p w:rsidR="00DB145B" w:rsidRDefault="00DB1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’-ACTCATCGAGGATGATGCTG-3’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  <w:hideMark/>
          </w:tcPr>
          <w:p w:rsidR="00DB145B" w:rsidRDefault="00DB1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’-TGAGAGTTGGCTGGTTTCTG-3’</w:t>
            </w:r>
          </w:p>
        </w:tc>
      </w:tr>
      <w:tr w:rsidR="00DB145B" w:rsidTr="0002258C">
        <w:tblPrEx>
          <w:tblLook w:val="04A0"/>
        </w:tblPrEx>
        <w:trPr>
          <w:trHeight w:val="247"/>
        </w:trPr>
        <w:tc>
          <w:tcPr>
            <w:tcW w:w="1374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  <w:hideMark/>
          </w:tcPr>
          <w:p w:rsidR="00DB145B" w:rsidRDefault="00DB1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l2 ex2</w:t>
            </w:r>
          </w:p>
        </w:tc>
        <w:tc>
          <w:tcPr>
            <w:tcW w:w="1308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  <w:hideMark/>
          </w:tcPr>
          <w:p w:rsidR="00DB145B" w:rsidRDefault="00DB1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1 to 926</w:t>
            </w:r>
          </w:p>
        </w:tc>
        <w:tc>
          <w:tcPr>
            <w:tcW w:w="3697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  <w:hideMark/>
          </w:tcPr>
          <w:p w:rsidR="00DB145B" w:rsidRDefault="00DB1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’-ATGCAGTTAATGCCCCACTC -3’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  <w:hideMark/>
          </w:tcPr>
          <w:p w:rsidR="00DB145B" w:rsidRDefault="00DB1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’-TGCTGCTGGTGATTCTCTTG-3’</w:t>
            </w:r>
          </w:p>
        </w:tc>
      </w:tr>
      <w:tr w:rsidR="00DB145B" w:rsidTr="0002258C">
        <w:tblPrEx>
          <w:tblLook w:val="04A0"/>
        </w:tblPrEx>
        <w:trPr>
          <w:trHeight w:val="247"/>
        </w:trPr>
        <w:tc>
          <w:tcPr>
            <w:tcW w:w="1374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  <w:hideMark/>
          </w:tcPr>
          <w:p w:rsidR="00DB145B" w:rsidRDefault="00DB1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apdh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rom</w:t>
            </w:r>
            <w:proofErr w:type="spellEnd"/>
          </w:p>
        </w:tc>
        <w:tc>
          <w:tcPr>
            <w:tcW w:w="1308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  <w:hideMark/>
          </w:tcPr>
          <w:p w:rsidR="00DB145B" w:rsidRDefault="00DB1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97 to -5</w:t>
            </w:r>
          </w:p>
        </w:tc>
        <w:tc>
          <w:tcPr>
            <w:tcW w:w="3697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  <w:hideMark/>
          </w:tcPr>
          <w:p w:rsidR="00DB145B" w:rsidRDefault="00DB1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’-TTGAGCTGGGACTGGATGAG -3’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  <w:hideMark/>
          </w:tcPr>
          <w:p w:rsidR="00DB145B" w:rsidRDefault="00DB1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’-GGGCTGCAGTCCGTATTTATAG-3’</w:t>
            </w:r>
          </w:p>
        </w:tc>
      </w:tr>
      <w:tr w:rsidR="00DB145B" w:rsidTr="0002258C">
        <w:tblPrEx>
          <w:tblLook w:val="04A0"/>
        </w:tblPrEx>
        <w:trPr>
          <w:trHeight w:val="247"/>
        </w:trPr>
        <w:tc>
          <w:tcPr>
            <w:tcW w:w="1374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  <w:hideMark/>
          </w:tcPr>
          <w:p w:rsidR="00DB145B" w:rsidRDefault="00DB1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apdh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ex2</w:t>
            </w:r>
          </w:p>
        </w:tc>
        <w:tc>
          <w:tcPr>
            <w:tcW w:w="1308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  <w:hideMark/>
          </w:tcPr>
          <w:p w:rsidR="00DB145B" w:rsidRDefault="00DB1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4 to 343</w:t>
            </w:r>
          </w:p>
        </w:tc>
        <w:tc>
          <w:tcPr>
            <w:tcW w:w="3697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  <w:hideMark/>
          </w:tcPr>
          <w:p w:rsidR="00DB145B" w:rsidRDefault="00DB1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’-ACGCTAATCTGACTTTCTTCTCC-3’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  <w:hideMark/>
          </w:tcPr>
          <w:p w:rsidR="00DB145B" w:rsidRDefault="00DB1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’-CTGGAACTCACCCGTTCAC-3’</w:t>
            </w:r>
          </w:p>
        </w:tc>
      </w:tr>
    </w:tbl>
    <w:p w:rsidR="00DB145B" w:rsidRDefault="00DB145B" w:rsidP="00DB145B"/>
    <w:p w:rsidR="00531F47" w:rsidRDefault="00531F47"/>
    <w:sectPr w:rsidR="00531F47" w:rsidSect="00721FD5">
      <w:pgSz w:w="11906" w:h="16838"/>
      <w:pgMar w:top="1134" w:right="1418" w:bottom="1418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B8041D"/>
    <w:rsid w:val="0002258C"/>
    <w:rsid w:val="000657A9"/>
    <w:rsid w:val="002A616C"/>
    <w:rsid w:val="0036343B"/>
    <w:rsid w:val="0041337C"/>
    <w:rsid w:val="00531F47"/>
    <w:rsid w:val="00721FD5"/>
    <w:rsid w:val="007B7B8B"/>
    <w:rsid w:val="008956F2"/>
    <w:rsid w:val="00B8041D"/>
    <w:rsid w:val="00CB5E3B"/>
    <w:rsid w:val="00DA72A0"/>
    <w:rsid w:val="00DB145B"/>
    <w:rsid w:val="00F03C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41D"/>
    <w:rPr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30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65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Stukov</dc:creator>
  <cp:keywords/>
  <dc:description/>
  <cp:lastModifiedBy>A.Stukov</cp:lastModifiedBy>
  <cp:revision>10</cp:revision>
  <dcterms:created xsi:type="dcterms:W3CDTF">2014-04-15T17:07:00Z</dcterms:created>
  <dcterms:modified xsi:type="dcterms:W3CDTF">2014-07-07T16:53:00Z</dcterms:modified>
</cp:coreProperties>
</file>